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3" w:type="dxa"/>
        <w:tblLook w:val="04A0" w:firstRow="1" w:lastRow="0" w:firstColumn="1" w:lastColumn="0" w:noHBand="0" w:noVBand="1"/>
      </w:tblPr>
      <w:tblGrid>
        <w:gridCol w:w="2351"/>
        <w:gridCol w:w="1335"/>
        <w:gridCol w:w="1276"/>
        <w:gridCol w:w="2268"/>
        <w:gridCol w:w="1417"/>
        <w:gridCol w:w="1276"/>
      </w:tblGrid>
      <w:tr w:rsidR="00F05D82" w:rsidRPr="003248E5" w14:paraId="6D776567" w14:textId="77777777" w:rsidTr="003248E5">
        <w:trPr>
          <w:trHeight w:val="577"/>
        </w:trPr>
        <w:tc>
          <w:tcPr>
            <w:tcW w:w="992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CDCE7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b. S2: Heat map of the proportion of detected volatiles in untreated and ozone exposed pear trees. Low contributing compounds are visualized in red and high contributing compounds in green</w:t>
            </w:r>
          </w:p>
        </w:tc>
      </w:tr>
      <w:tr w:rsidR="00F05D82" w:rsidRPr="00F05D82" w14:paraId="300E09BB" w14:textId="77777777" w:rsidTr="003248E5">
        <w:trPr>
          <w:trHeight w:val="315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7A1203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11BEA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trea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BE40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z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7FF2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4DC8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trea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8DF57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zone</w:t>
            </w:r>
            <w:proofErr w:type="spellEnd"/>
          </w:p>
        </w:tc>
      </w:tr>
      <w:tr w:rsidR="00F05D82" w:rsidRPr="00F05D82" w14:paraId="528A9B98" w14:textId="77777777" w:rsidTr="003248E5">
        <w:trPr>
          <w:trHeight w:val="315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8135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pen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9CFB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339D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DA43A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1F96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B8831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5D0D9A43" w14:textId="77777777" w:rsidTr="003248E5">
        <w:trPr>
          <w:trHeight w:val="25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FE89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caryophylle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B84"/>
            <w:vAlign w:val="center"/>
            <w:hideMark/>
          </w:tcPr>
          <w:p w14:paraId="0809CE0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B32BE95" w14:textId="77777777" w:rsidR="002709CC" w:rsidRPr="00C37397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64F9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o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26E9330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vAlign w:val="center"/>
            <w:hideMark/>
          </w:tcPr>
          <w:p w14:paraId="5B58143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55</w:t>
            </w:r>
          </w:p>
        </w:tc>
      </w:tr>
      <w:tr w:rsidR="00F05D82" w:rsidRPr="00F05D82" w14:paraId="00272632" w14:textId="77777777" w:rsidTr="003248E5">
        <w:trPr>
          <w:trHeight w:val="26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3F353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a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583"/>
            <w:vAlign w:val="center"/>
            <w:hideMark/>
          </w:tcPr>
          <w:p w14:paraId="5CFAA21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3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1628948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7193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s-3-hexenyl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FF058A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3287006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AE4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4</w:t>
            </w:r>
          </w:p>
        </w:tc>
      </w:tr>
      <w:tr w:rsidR="00F05D82" w:rsidRPr="00F05D82" w14:paraId="7661ABE4" w14:textId="77777777" w:rsidTr="003248E5">
        <w:trPr>
          <w:trHeight w:val="25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0F72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eb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473"/>
            <w:vAlign w:val="center"/>
            <w:hideMark/>
          </w:tcPr>
          <w:p w14:paraId="4F4736D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A10A97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1B9EE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ic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tyles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A84"/>
            <w:vAlign w:val="center"/>
            <w:hideMark/>
          </w:tcPr>
          <w:p w14:paraId="3086C3C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3D11FE9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6</w:t>
            </w:r>
          </w:p>
        </w:tc>
      </w:tr>
      <w:tr w:rsidR="00F05D82" w:rsidRPr="00F05D82" w14:paraId="6FF2829C" w14:textId="77777777" w:rsidTr="003248E5">
        <w:trPr>
          <w:trHeight w:val="28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C4862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farnese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B84"/>
            <w:vAlign w:val="center"/>
            <w:hideMark/>
          </w:tcPr>
          <w:p w14:paraId="1E41A98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8105B6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90733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cyl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6E9FC55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E7E"/>
            <w:vAlign w:val="center"/>
            <w:hideMark/>
          </w:tcPr>
          <w:p w14:paraId="026175D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9</w:t>
            </w:r>
          </w:p>
        </w:tc>
      </w:tr>
      <w:tr w:rsidR="00F05D82" w:rsidRPr="00F05D82" w14:paraId="4EDE2734" w14:textId="77777777" w:rsidTr="003248E5">
        <w:trPr>
          <w:trHeight w:val="253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97BC8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n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E884"/>
            <w:vAlign w:val="center"/>
            <w:hideMark/>
          </w:tcPr>
          <w:p w14:paraId="465E81C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B84"/>
            <w:vAlign w:val="center"/>
            <w:hideMark/>
          </w:tcPr>
          <w:p w14:paraId="32A6364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DA42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ylacet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F7B"/>
            <w:vAlign w:val="center"/>
            <w:hideMark/>
          </w:tcPr>
          <w:p w14:paraId="480F3BE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B178"/>
            <w:vAlign w:val="center"/>
            <w:hideMark/>
          </w:tcPr>
          <w:p w14:paraId="0B797DD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0</w:t>
            </w:r>
          </w:p>
        </w:tc>
      </w:tr>
      <w:tr w:rsidR="00F05D82" w:rsidRPr="00F05D82" w14:paraId="7BD1DF78" w14:textId="77777777" w:rsidTr="003248E5">
        <w:trPr>
          <w:trHeight w:val="25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2DE44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in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E683"/>
            <w:vAlign w:val="center"/>
            <w:hideMark/>
          </w:tcPr>
          <w:p w14:paraId="0C65B18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  <w:r w:rsid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457F47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B299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o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78758F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47C"/>
            <w:vAlign w:val="center"/>
            <w:hideMark/>
          </w:tcPr>
          <w:p w14:paraId="5E6C4CF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3</w:t>
            </w:r>
          </w:p>
        </w:tc>
      </w:tr>
      <w:tr w:rsidR="00F05D82" w:rsidRPr="00F05D82" w14:paraId="13FCCB82" w14:textId="77777777" w:rsidTr="003248E5">
        <w:trPr>
          <w:trHeight w:val="274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6F7D4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caryophyllen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784"/>
            <w:vAlign w:val="center"/>
            <w:hideMark/>
          </w:tcPr>
          <w:p w14:paraId="180E55F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9047EF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74682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cyl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E884"/>
            <w:vAlign w:val="center"/>
            <w:hideMark/>
          </w:tcPr>
          <w:p w14:paraId="2CA8CA6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3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FE283"/>
            <w:vAlign w:val="center"/>
            <w:hideMark/>
          </w:tcPr>
          <w:p w14:paraId="6269E82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5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7.53</w:t>
            </w:r>
          </w:p>
        </w:tc>
      </w:tr>
      <w:tr w:rsidR="00F05D82" w:rsidRPr="00F05D82" w14:paraId="61F6F291" w14:textId="77777777" w:rsidTr="003248E5">
        <w:trPr>
          <w:trHeight w:val="25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806C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m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B84"/>
            <w:vAlign w:val="center"/>
            <w:hideMark/>
          </w:tcPr>
          <w:p w14:paraId="08C9D8B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182"/>
            <w:vAlign w:val="center"/>
            <w:hideMark/>
          </w:tcPr>
          <w:p w14:paraId="428CA49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2740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enol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A9F4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3CC24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0199AB2C" w14:textId="77777777" w:rsidTr="003248E5">
        <w:trPr>
          <w:trHeight w:val="315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4826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n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84"/>
            <w:vAlign w:val="center"/>
            <w:hideMark/>
          </w:tcPr>
          <w:p w14:paraId="62CBD8E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r w:rsid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27F"/>
            <w:vAlign w:val="center"/>
            <w:hideMark/>
          </w:tcPr>
          <w:p w14:paraId="414CD8D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71EB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43D273A7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3E383"/>
            <w:vAlign w:val="center"/>
            <w:hideMark/>
          </w:tcPr>
          <w:p w14:paraId="7BAB9C57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4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.71</w:t>
            </w:r>
          </w:p>
        </w:tc>
      </w:tr>
      <w:tr w:rsidR="00F05D82" w:rsidRPr="00F05D82" w14:paraId="4E4B5C49" w14:textId="77777777" w:rsidTr="003248E5">
        <w:trPr>
          <w:trHeight w:val="35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86A4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trans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im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3DA81"/>
            <w:vAlign w:val="center"/>
            <w:hideMark/>
          </w:tcPr>
          <w:p w14:paraId="182342C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  <w:r w:rsid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3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776D"/>
            <w:vAlign w:val="center"/>
            <w:hideMark/>
          </w:tcPr>
          <w:p w14:paraId="1BC6794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78B9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tylated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oxytolu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E984"/>
            <w:vAlign w:val="center"/>
            <w:hideMark/>
          </w:tcPr>
          <w:p w14:paraId="1022B77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726C"/>
            <w:vAlign w:val="center"/>
            <w:hideMark/>
          </w:tcPr>
          <w:p w14:paraId="1EE4E5A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2</w:t>
            </w:r>
          </w:p>
        </w:tc>
      </w:tr>
      <w:tr w:rsidR="00F05D82" w:rsidRPr="00F05D82" w14:paraId="229BDC54" w14:textId="77777777" w:rsidTr="003248E5">
        <w:trPr>
          <w:trHeight w:val="23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038D5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on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84"/>
            <w:vAlign w:val="center"/>
            <w:hideMark/>
          </w:tcPr>
          <w:p w14:paraId="3B3114D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16F"/>
            <w:vAlign w:val="center"/>
            <w:hideMark/>
          </w:tcPr>
          <w:p w14:paraId="64F8CD8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0821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eto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B76F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07817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1DB76695" w14:textId="77777777" w:rsidTr="003248E5">
        <w:trPr>
          <w:trHeight w:val="25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0516A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aloo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B84"/>
            <w:vAlign w:val="center"/>
            <w:hideMark/>
          </w:tcPr>
          <w:p w14:paraId="1A20339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6068DB4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163C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ophen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473"/>
            <w:vAlign w:val="center"/>
            <w:hideMark/>
          </w:tcPr>
          <w:p w14:paraId="7D4D7E1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E7F"/>
            <w:vAlign w:val="center"/>
            <w:hideMark/>
          </w:tcPr>
          <w:p w14:paraId="20EC20E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5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05D82" w:rsidRPr="00F05D82" w14:paraId="31B4996D" w14:textId="77777777" w:rsidTr="003248E5">
        <w:trPr>
          <w:trHeight w:val="557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E7371A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quiterpene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I: 1381.3; 19.9964 min)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473"/>
            <w:vAlign w:val="center"/>
            <w:hideMark/>
          </w:tcPr>
          <w:p w14:paraId="0439932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2FCFD7B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2CA43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bina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t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B84"/>
            <w:vAlign w:val="center"/>
            <w:hideMark/>
          </w:tcPr>
          <w:p w14:paraId="41665D2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0F119CA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51</w:t>
            </w:r>
          </w:p>
        </w:tc>
      </w:tr>
      <w:tr w:rsidR="00F05D82" w:rsidRPr="00F05D82" w14:paraId="490BCDD3" w14:textId="77777777" w:rsidTr="003248E5">
        <w:trPr>
          <w:trHeight w:val="695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EB8B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squiterpene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I: 1403,7; 20,5972 min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4AB2628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C6E"/>
            <w:vAlign w:val="center"/>
            <w:hideMark/>
          </w:tcPr>
          <w:p w14:paraId="387AF20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A371E5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methyl-5-heptene-2-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A71"/>
            <w:vAlign w:val="center"/>
            <w:hideMark/>
          </w:tcPr>
          <w:p w14:paraId="1C55545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726C"/>
            <w:vAlign w:val="center"/>
            <w:hideMark/>
          </w:tcPr>
          <w:p w14:paraId="1091EBB2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05D82" w:rsidRPr="00F05D82" w14:paraId="45E35C4A" w14:textId="77777777" w:rsidTr="003248E5">
        <w:trPr>
          <w:trHeight w:val="53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4006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unknown sesquiterpene (RI:1499.9; 22.9166 min)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19F046B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1D57F0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7BB6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D92F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DD110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562040A0" w14:textId="77777777" w:rsidTr="003248E5">
        <w:trPr>
          <w:trHeight w:val="26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584A7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phor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A276"/>
            <w:vAlign w:val="center"/>
            <w:hideMark/>
          </w:tcPr>
          <w:p w14:paraId="5C2C966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D6B"/>
            <w:vAlign w:val="center"/>
            <w:hideMark/>
          </w:tcPr>
          <w:p w14:paraId="359401C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621BE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yleth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0E192AB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726C"/>
            <w:vAlign w:val="center"/>
            <w:hideMark/>
          </w:tcPr>
          <w:p w14:paraId="7687E31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3</w:t>
            </w:r>
          </w:p>
        </w:tc>
      </w:tr>
      <w:tr w:rsidR="00F05D82" w:rsidRPr="00D03B30" w14:paraId="225D1FF0" w14:textId="77777777" w:rsidTr="003248E5">
        <w:trPr>
          <w:trHeight w:val="26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C0E6C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o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imen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F7B"/>
            <w:vAlign w:val="center"/>
            <w:hideMark/>
          </w:tcPr>
          <w:p w14:paraId="1CA205F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  <w:r w:rsidR="00D03B30"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 0.</w:t>
            </w:r>
            <w:r w:rsid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0ECBF8E7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8686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03B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lk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ABB0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967D9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D03B30" w14:paraId="5C544912" w14:textId="77777777" w:rsidTr="003248E5">
        <w:trPr>
          <w:trHeight w:val="54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9F0D5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,8-dimethyl-1,3,7-nonatrien (DMNT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383"/>
            <w:vAlign w:val="center"/>
            <w:hideMark/>
          </w:tcPr>
          <w:p w14:paraId="15D04DB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24</w:t>
            </w:r>
            <w:r w:rsidR="00B87635"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 5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342A11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B35B0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tetradece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EA84"/>
            <w:vAlign w:val="center"/>
            <w:hideMark/>
          </w:tcPr>
          <w:p w14:paraId="3AB799A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3</w:t>
            </w:r>
            <w:r w:rsidR="00B87635"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 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vAlign w:val="center"/>
            <w:hideMark/>
          </w:tcPr>
          <w:p w14:paraId="308E40A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  <w:r w:rsidR="002709CC"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 0.</w:t>
            </w:r>
            <w:r w:rsidR="00C37397"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F05D82" w:rsidRPr="00F05D82" w14:paraId="20076DE2" w14:textId="77777777" w:rsidTr="003248E5">
        <w:trPr>
          <w:trHeight w:val="264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42D0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inalool </w:t>
            </w:r>
            <w:proofErr w:type="spellStart"/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xid</w:t>
            </w:r>
            <w:proofErr w:type="spellEnd"/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D03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rano</w:t>
            </w: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974"/>
            <w:vAlign w:val="center"/>
            <w:hideMark/>
          </w:tcPr>
          <w:p w14:paraId="71C0383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763870B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="00AE4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± 0.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7F57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0B4D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76C0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09B501B1" w14:textId="77777777" w:rsidTr="003248E5">
        <w:trPr>
          <w:trHeight w:val="26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F32D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dehyd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D733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9BF0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326C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nzen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4281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33CFB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1DE0D416" w14:textId="77777777" w:rsidTr="003248E5">
        <w:trPr>
          <w:trHeight w:val="27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EA518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E884"/>
            <w:vAlign w:val="center"/>
            <w:hideMark/>
          </w:tcPr>
          <w:p w14:paraId="4CE0294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DF82"/>
            <w:vAlign w:val="center"/>
            <w:hideMark/>
          </w:tcPr>
          <w:p w14:paraId="4E9BDB3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6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3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3689DA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eudocum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DF82"/>
            <w:vAlign w:val="center"/>
            <w:hideMark/>
          </w:tcPr>
          <w:p w14:paraId="6353501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3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5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9E583"/>
            <w:vAlign w:val="center"/>
            <w:hideMark/>
          </w:tcPr>
          <w:p w14:paraId="0E34E27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5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0.18</w:t>
            </w:r>
          </w:p>
        </w:tc>
      </w:tr>
      <w:tr w:rsidR="00F05D82" w:rsidRPr="00F05D82" w14:paraId="22003FAD" w14:textId="77777777" w:rsidTr="003248E5">
        <w:trPr>
          <w:trHeight w:val="26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51633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dec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0A183E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683"/>
            <w:vAlign w:val="center"/>
            <w:hideMark/>
          </w:tcPr>
          <w:p w14:paraId="7F4F46C1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A5FB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m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69169DD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777"/>
            <w:vAlign w:val="center"/>
            <w:hideMark/>
          </w:tcPr>
          <w:p w14:paraId="23B2EB7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35</w:t>
            </w:r>
          </w:p>
        </w:tc>
      </w:tr>
      <w:tr w:rsidR="00F05D82" w:rsidRPr="00F05D82" w14:paraId="3472E559" w14:textId="77777777" w:rsidTr="003248E5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78498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t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15C6B6A1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E984"/>
            <w:vAlign w:val="center"/>
            <w:hideMark/>
          </w:tcPr>
          <w:p w14:paraId="0358F84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8D78B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1A1A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23E7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21B21FDB" w14:textId="77777777" w:rsidTr="003248E5">
        <w:trPr>
          <w:trHeight w:val="12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54EE4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E884"/>
            <w:vAlign w:val="center"/>
            <w:hideMark/>
          </w:tcPr>
          <w:p w14:paraId="30404637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283"/>
            <w:vAlign w:val="center"/>
            <w:hideMark/>
          </w:tcPr>
          <w:p w14:paraId="2CD2671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3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.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A0FF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othiazo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48D4119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D27F"/>
            <w:vAlign w:val="center"/>
            <w:hideMark/>
          </w:tcPr>
          <w:p w14:paraId="0AB37592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 w:rsidR="005D6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2</w:t>
            </w:r>
          </w:p>
        </w:tc>
      </w:tr>
      <w:tr w:rsidR="00F05D82" w:rsidRPr="00F05D82" w14:paraId="6EA2E49F" w14:textId="77777777" w:rsidTr="003248E5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CE8C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E583"/>
            <w:vAlign w:val="center"/>
            <w:hideMark/>
          </w:tcPr>
          <w:p w14:paraId="57FAFA6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D07F"/>
            <w:vAlign w:val="center"/>
            <w:hideMark/>
          </w:tcPr>
          <w:p w14:paraId="5266032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7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5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41463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known</w:t>
            </w:r>
            <w:proofErr w:type="spellEnd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EE14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5F773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05D82" w:rsidRPr="00F05D82" w14:paraId="3288ADA0" w14:textId="77777777" w:rsidTr="003248E5">
        <w:trPr>
          <w:trHeight w:val="192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9A38A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84"/>
            <w:vAlign w:val="center"/>
            <w:hideMark/>
          </w:tcPr>
          <w:p w14:paraId="2A73E80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 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 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84"/>
            <w:vAlign w:val="center"/>
            <w:hideMark/>
          </w:tcPr>
          <w:p w14:paraId="3B99615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7DF5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065.4; 10.8334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D6B"/>
            <w:vAlign w:val="center"/>
            <w:hideMark/>
          </w:tcPr>
          <w:p w14:paraId="287F977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B679"/>
            <w:vAlign w:val="center"/>
            <w:hideMark/>
          </w:tcPr>
          <w:p w14:paraId="41E2BD6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4</w:t>
            </w:r>
          </w:p>
        </w:tc>
      </w:tr>
      <w:tr w:rsidR="00F05D82" w:rsidRPr="00F05D82" w14:paraId="60D7AD41" w14:textId="77777777" w:rsidTr="003248E5">
        <w:trPr>
          <w:trHeight w:val="127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9961C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canal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726C"/>
            <w:vAlign w:val="center"/>
            <w:hideMark/>
          </w:tcPr>
          <w:p w14:paraId="138098D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EA84"/>
            <w:vAlign w:val="center"/>
            <w:hideMark/>
          </w:tcPr>
          <w:p w14:paraId="47748D2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80694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160,1; 13.7049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A71"/>
            <w:vAlign w:val="center"/>
            <w:hideMark/>
          </w:tcPr>
          <w:p w14:paraId="15014DC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6E12C33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05D82" w:rsidRPr="00F05D82" w14:paraId="6AC586EA" w14:textId="77777777" w:rsidTr="003248E5">
        <w:trPr>
          <w:trHeight w:val="25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E911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aldehyd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28B22B6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0D07F"/>
            <w:vAlign w:val="center"/>
            <w:hideMark/>
          </w:tcPr>
          <w:p w14:paraId="5638D44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1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7.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4A645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209.6; 15.187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vAlign w:val="center"/>
            <w:hideMark/>
          </w:tcPr>
          <w:p w14:paraId="47DB964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47C"/>
            <w:vAlign w:val="center"/>
            <w:hideMark/>
          </w:tcPr>
          <w:p w14:paraId="4E21339A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8</w:t>
            </w:r>
          </w:p>
        </w:tc>
      </w:tr>
      <w:tr w:rsidR="00F05D82" w:rsidRPr="00F05D82" w14:paraId="03C4AA2E" w14:textId="77777777" w:rsidTr="003248E5">
        <w:trPr>
          <w:trHeight w:val="27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5B565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eneacetaldehyd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F9CBD3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E884"/>
            <w:vAlign w:val="center"/>
            <w:hideMark/>
          </w:tcPr>
          <w:p w14:paraId="7B145C9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11D1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271.0;16.9695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1235EE8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473"/>
            <w:vAlign w:val="center"/>
            <w:hideMark/>
          </w:tcPr>
          <w:p w14:paraId="3A0C452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7</w:t>
            </w:r>
          </w:p>
        </w:tc>
      </w:tr>
      <w:tr w:rsidR="00F05D82" w:rsidRPr="00F05D82" w14:paraId="001D80AC" w14:textId="77777777" w:rsidTr="003248E5">
        <w:trPr>
          <w:trHeight w:val="25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15A1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-nonen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6AAD53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F72"/>
            <w:vAlign w:val="center"/>
            <w:hideMark/>
          </w:tcPr>
          <w:p w14:paraId="72C362A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D2E56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464.8; 22.7271 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B84"/>
            <w:vAlign w:val="center"/>
            <w:hideMark/>
          </w:tcPr>
          <w:p w14:paraId="2AD76898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251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EA84"/>
            <w:vAlign w:val="center"/>
            <w:hideMark/>
          </w:tcPr>
          <w:p w14:paraId="24D4506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56</w:t>
            </w:r>
          </w:p>
        </w:tc>
      </w:tr>
      <w:tr w:rsidR="00F05D82" w:rsidRPr="00F05D82" w14:paraId="40502149" w14:textId="77777777" w:rsidTr="003248E5">
        <w:trPr>
          <w:trHeight w:val="269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E06A0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hexen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F7B"/>
            <w:vAlign w:val="center"/>
            <w:hideMark/>
          </w:tcPr>
          <w:p w14:paraId="0EB0EE3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A71"/>
            <w:vAlign w:val="center"/>
            <w:hideMark/>
          </w:tcPr>
          <w:p w14:paraId="34AE62E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  <w:r w:rsidR="00270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</w:t>
            </w:r>
            <w:r w:rsidR="00C37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2115CAD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:1485.7; 22.7363 min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auto"/>
            </w:tcBorders>
            <w:shd w:val="clear" w:color="000000" w:fill="FA8F72"/>
            <w:vAlign w:val="center"/>
            <w:hideMark/>
          </w:tcPr>
          <w:p w14:paraId="5C1481A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8696B"/>
            <w:vAlign w:val="center"/>
            <w:hideMark/>
          </w:tcPr>
          <w:p w14:paraId="19BE9B15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05D82" w:rsidRPr="00F05D82" w14:paraId="2DE394D4" w14:textId="77777777" w:rsidTr="003248E5">
        <w:trPr>
          <w:trHeight w:val="13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9D13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kan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D550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5D3399A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61" w:type="dxa"/>
            <w:gridSpan w:val="3"/>
            <w:vMerge w:val="restar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F9B5B2A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2"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1" layoutInCell="1" allowOverlap="1" wp14:anchorId="28061985" wp14:editId="0D0DC16F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821690</wp:posOffset>
                      </wp:positionV>
                      <wp:extent cx="2858135" cy="341630"/>
                      <wp:effectExtent l="0" t="0" r="0" b="1270"/>
                      <wp:wrapNone/>
                      <wp:docPr id="11" name="Gruppieren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58135" cy="341630"/>
                                <a:chOff x="0" y="0"/>
                                <a:chExt cx="2362200" cy="338667"/>
                              </a:xfrm>
                            </wpg:grpSpPr>
                            <wpg:grpSp>
                              <wpg:cNvPr id="12" name="Gruppieren 12"/>
                              <wpg:cNvGrpSpPr/>
                              <wpg:grpSpPr>
                                <a:xfrm>
                                  <a:off x="0" y="0"/>
                                  <a:ext cx="1574800" cy="254000"/>
                                  <a:chOff x="0" y="0"/>
                                  <a:chExt cx="1574800" cy="25400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4" name="Grafik 14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 cstate="print"/>
                                  <a:srcRect l="25948" t="43398" r="23257" b="1789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15290" y="70485"/>
                                    <a:ext cx="1159510" cy="18351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15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338582" cy="254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FE5E25B" w14:textId="77777777" w:rsidR="00F05D82" w:rsidRDefault="00F05D82" w:rsidP="00F05D82">
                                      <w:pPr>
                                        <w:pStyle w:val="StandardWeb"/>
                                        <w:spacing w:before="0" w:beforeAutospacing="0" w:after="160" w:afterAutospacing="0" w:line="256" w:lineRule="auto"/>
                                      </w:pPr>
                                      <w:proofErr w:type="spellStart"/>
                                      <w:r>
                                        <w:rPr>
                                          <w:rFonts w:ascii="Calibri" w:eastAsia="SimSun" w:hAnsi="Calibri" w:cstheme="minorBidi"/>
                                          <w:kern w:val="3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w:t>low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3" name="Textfeld 1168275693"/>
                              <wps:cNvSpPr txBox="1"/>
                              <wps:spPr>
                                <a:xfrm>
                                  <a:off x="1574800" y="8467"/>
                                  <a:ext cx="787400" cy="330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6FE5FA6" w14:textId="77777777" w:rsidR="00F05D82" w:rsidRDefault="00F05D82" w:rsidP="00F05D82">
                                    <w:pPr>
                                      <w:pStyle w:val="StandardWeb"/>
                                      <w:spacing w:before="0" w:beforeAutospacing="0" w:after="160" w:afterAutospacing="0" w:line="256" w:lineRule="auto"/>
                                    </w:pPr>
                                    <w:r>
                                      <w:rPr>
                                        <w:rFonts w:ascii="Calibri" w:eastAsia="SimSun" w:hAnsi="Calibri" w:cstheme="minorBidi"/>
                                        <w:kern w:val="3"/>
                                        <w:sz w:val="22"/>
                                        <w:szCs w:val="22"/>
                                        <w:lang w:val="de-DE"/>
                                      </w:rPr>
                                      <w:t>high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uppieren 11" o:spid="_x0000_s1026" style="position:absolute;margin-left:15.75pt;margin-top:-64.7pt;width:225.05pt;height:26.9pt;z-index:251661312" coordsize="23622,3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">
                      <v:group id="Gruppieren 12" o:spid="_x0000_s1027" style="position:absolute;width:15748;height:2540" coordsize="15748,2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Grafik 14" o:spid="_x0000_s1028" type="#_x0000_t75" style="position:absolute;left:4152;top:704;width:11596;height:18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">
                          <v:imagedata r:id="rId5" o:title="" croptop="28441f" cropbottom="11726f" cropleft="17005f" cropright="15242f"/>
                          <v:path arrowok="t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feld 2" o:spid="_x0000_s1029" type="#_x0000_t202" style="position:absolute;width:3385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" fillcolor="window" stroked="f">
                          <v:textbox>
                            <w:txbxContent>
                              <w:p w:rsidR="00F05D82" w:rsidRDefault="00F05D82" w:rsidP="00F05D82">
                                <w:pPr>
                                  <w:pStyle w:val="StandardWeb"/>
                                  <w:spacing w:before="0" w:beforeAutospacing="0" w:after="160" w:afterAutospacing="0" w:line="256" w:lineRule="auto"/>
                                </w:pPr>
                                <w:proofErr w:type="spellStart"/>
                                <w:r>
                                  <w:rPr>
                                    <w:rFonts w:ascii="Calibri" w:eastAsia="SimSun" w:hAnsi="Calibri" w:cstheme="minorBidi"/>
                                    <w:kern w:val="3"/>
                                    <w:sz w:val="22"/>
                                    <w:szCs w:val="22"/>
                                    <w:lang w:val="de-DE"/>
                                  </w:rPr>
                                  <w:t>low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Textfeld 1168275693" o:spid="_x0000_s1030" type="#_x0000_t202" style="position:absolute;left:15748;top:84;width:7874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" fillcolor="window" stroked="f" strokeweight=".5pt">
                        <v:textbox>
                          <w:txbxContent>
                            <w:p w:rsidR="00F05D82" w:rsidRDefault="00F05D82" w:rsidP="00F05D82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" w:eastAsia="SimSun" w:hAnsi="Calibri" w:cstheme="minorBidi"/>
                                  <w:kern w:val="3"/>
                                  <w:sz w:val="22"/>
                                  <w:szCs w:val="22"/>
                                  <w:lang w:val="de-DE"/>
                                </w:rPr>
                                <w:t>high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14:paraId="26052184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5D8C4861" w14:textId="77777777" w:rsidTr="003248E5">
        <w:trPr>
          <w:trHeight w:val="148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1549F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E984"/>
            <w:vAlign w:val="center"/>
            <w:hideMark/>
          </w:tcPr>
          <w:p w14:paraId="0FA815CE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9EA84"/>
            <w:vAlign w:val="center"/>
            <w:hideMark/>
          </w:tcPr>
          <w:p w14:paraId="3E594299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  <w:r w:rsidR="00AE4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62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015CBB5B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3F30CE74" w14:textId="77777777" w:rsidTr="003248E5">
        <w:trPr>
          <w:trHeight w:val="180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1A587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570"/>
            <w:vAlign w:val="center"/>
            <w:hideMark/>
          </w:tcPr>
          <w:p w14:paraId="44F80DC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9816F"/>
            <w:vAlign w:val="center"/>
            <w:hideMark/>
          </w:tcPr>
          <w:p w14:paraId="7B345331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5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216873D7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0B75EE25" w14:textId="77777777" w:rsidTr="003248E5">
        <w:trPr>
          <w:trHeight w:val="22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D1FB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A84"/>
            <w:vAlign w:val="center"/>
            <w:hideMark/>
          </w:tcPr>
          <w:p w14:paraId="4B65A430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BEA84"/>
            <w:vAlign w:val="center"/>
            <w:hideMark/>
          </w:tcPr>
          <w:p w14:paraId="1558ABF1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E4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9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05C9029D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03354F3D" w14:textId="77777777" w:rsidTr="003248E5">
        <w:trPr>
          <w:trHeight w:val="244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DC241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B84"/>
            <w:vAlign w:val="center"/>
            <w:hideMark/>
          </w:tcPr>
          <w:p w14:paraId="4A521606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EEB84"/>
            <w:vAlign w:val="center"/>
            <w:hideMark/>
          </w:tcPr>
          <w:p w14:paraId="4A23B8EC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2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577A2048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14496805" w14:textId="77777777" w:rsidTr="003248E5">
        <w:trPr>
          <w:trHeight w:val="134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D8BE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ta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84"/>
            <w:vAlign w:val="center"/>
            <w:hideMark/>
          </w:tcPr>
          <w:p w14:paraId="015D3EB2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FEB84"/>
            <w:vAlign w:val="center"/>
            <w:hideMark/>
          </w:tcPr>
          <w:p w14:paraId="713ADCF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2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7A3D1487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7576D8D9" w14:textId="77777777" w:rsidTr="003248E5">
        <w:trPr>
          <w:trHeight w:val="166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84DB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B84"/>
            <w:vAlign w:val="center"/>
            <w:hideMark/>
          </w:tcPr>
          <w:p w14:paraId="283A9E1B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EEB84"/>
            <w:vAlign w:val="center"/>
            <w:hideMark/>
          </w:tcPr>
          <w:p w14:paraId="6BD03AD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29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2E6F0DF2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3A52DD5C" w14:textId="77777777" w:rsidTr="003248E5">
        <w:trPr>
          <w:trHeight w:val="315"/>
        </w:trPr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9F829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84"/>
            <w:vAlign w:val="center"/>
            <w:hideMark/>
          </w:tcPr>
          <w:p w14:paraId="5B623C7F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000000" w:fill="FCEB84"/>
            <w:vAlign w:val="center"/>
            <w:hideMark/>
          </w:tcPr>
          <w:p w14:paraId="62B7BAD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49</w:t>
            </w:r>
          </w:p>
        </w:tc>
        <w:tc>
          <w:tcPr>
            <w:tcW w:w="4961" w:type="dxa"/>
            <w:gridSpan w:val="3"/>
            <w:vMerge/>
            <w:tcBorders>
              <w:top w:val="nil"/>
            </w:tcBorders>
            <w:vAlign w:val="center"/>
            <w:hideMark/>
          </w:tcPr>
          <w:p w14:paraId="3D888B40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05D82" w:rsidRPr="00F05D82" w14:paraId="1739C7B1" w14:textId="77777777" w:rsidTr="003248E5">
        <w:trPr>
          <w:trHeight w:val="300"/>
        </w:trPr>
        <w:tc>
          <w:tcPr>
            <w:tcW w:w="23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02D45D" w14:textId="77777777" w:rsidR="00F05D82" w:rsidRPr="00F05D82" w:rsidRDefault="00F05D82" w:rsidP="00F05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ca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E483"/>
            <w:vAlign w:val="center"/>
            <w:hideMark/>
          </w:tcPr>
          <w:p w14:paraId="3F99A144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</w:t>
            </w:r>
            <w:r w:rsidR="00B8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EDE683"/>
            <w:vAlign w:val="center"/>
            <w:hideMark/>
          </w:tcPr>
          <w:p w14:paraId="03CC915D" w14:textId="77777777" w:rsidR="00F05D82" w:rsidRPr="00F05D82" w:rsidRDefault="00F05D82" w:rsidP="00324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05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</w:t>
            </w:r>
            <w:r w:rsidR="004E4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.12</w:t>
            </w:r>
          </w:p>
        </w:tc>
        <w:tc>
          <w:tcPr>
            <w:tcW w:w="4961" w:type="dxa"/>
            <w:gridSpan w:val="3"/>
            <w:vMerge/>
            <w:tcBorders>
              <w:top w:val="nil"/>
              <w:bottom w:val="nil"/>
            </w:tcBorders>
            <w:vAlign w:val="center"/>
            <w:hideMark/>
          </w:tcPr>
          <w:p w14:paraId="59F1403A" w14:textId="77777777" w:rsidR="00F05D82" w:rsidRPr="00F05D82" w:rsidRDefault="00F05D82" w:rsidP="00F05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EAE83E1" w14:textId="77777777" w:rsidR="00FF405C" w:rsidRDefault="00FF405C"/>
    <w:sectPr w:rsidR="00FF405C" w:rsidSect="00C711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D82"/>
    <w:rsid w:val="001043E0"/>
    <w:rsid w:val="0025188C"/>
    <w:rsid w:val="002709CC"/>
    <w:rsid w:val="003248E5"/>
    <w:rsid w:val="004E46B9"/>
    <w:rsid w:val="005D655E"/>
    <w:rsid w:val="00686C5B"/>
    <w:rsid w:val="0091632F"/>
    <w:rsid w:val="009E3BFD"/>
    <w:rsid w:val="00AE4D23"/>
    <w:rsid w:val="00B87635"/>
    <w:rsid w:val="00BD5340"/>
    <w:rsid w:val="00C37397"/>
    <w:rsid w:val="00C711BC"/>
    <w:rsid w:val="00D03B30"/>
    <w:rsid w:val="00D3289D"/>
    <w:rsid w:val="00F05D82"/>
    <w:rsid w:val="00FF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3F333"/>
  <w15:chartTrackingRefBased/>
  <w15:docId w15:val="{9CFD96C6-8BB4-4CA4-BF4F-D7F9A77DB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05D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9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-Kleinmachnow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mann, Alicia</dc:creator>
  <cp:keywords/>
  <dc:description/>
  <cp:lastModifiedBy>Juergen Gross</cp:lastModifiedBy>
  <cp:revision>2</cp:revision>
  <dcterms:created xsi:type="dcterms:W3CDTF">2025-08-01T19:40:00Z</dcterms:created>
  <dcterms:modified xsi:type="dcterms:W3CDTF">2025-08-01T19:40:00Z</dcterms:modified>
</cp:coreProperties>
</file>